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6FC882" w14:textId="7B11388C" w:rsidR="005B6E90" w:rsidRPr="00354278" w:rsidRDefault="00354278">
      <w:pPr>
        <w:rPr>
          <w:rFonts w:ascii="Arial" w:hAnsi="Arial" w:cs="Arial"/>
          <w:b/>
          <w:bCs/>
          <w:sz w:val="22"/>
          <w:szCs w:val="22"/>
          <w:u w:val="single"/>
        </w:rPr>
      </w:pPr>
      <w:r w:rsidRPr="00354278">
        <w:rPr>
          <w:rFonts w:ascii="Arial" w:hAnsi="Arial" w:cs="Arial"/>
          <w:b/>
          <w:bCs/>
          <w:sz w:val="22"/>
          <w:szCs w:val="22"/>
          <w:u w:val="single"/>
        </w:rPr>
        <w:t>Benefits Psychoeducation</w:t>
      </w:r>
    </w:p>
    <w:p w14:paraId="4B20C3C1" w14:textId="43029E14" w:rsidR="00354278" w:rsidRPr="00354278" w:rsidRDefault="00354278">
      <w:pPr>
        <w:rPr>
          <w:rFonts w:ascii="Arial" w:hAnsi="Arial" w:cs="Arial"/>
          <w:sz w:val="22"/>
          <w:szCs w:val="22"/>
        </w:rPr>
      </w:pPr>
    </w:p>
    <w:tbl>
      <w:tblPr>
        <w:tblW w:w="5000" w:type="pct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9360"/>
      </w:tblGrid>
      <w:tr w:rsidR="00354278" w:rsidRPr="00354278" w14:paraId="4D24EB84" w14:textId="77777777" w:rsidTr="00354278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13396" w14:textId="77777777" w:rsidR="00354278" w:rsidRPr="00354278" w:rsidRDefault="00354278" w:rsidP="00354278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5427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RUE or FALSE: Most kids experience low moods most days</w:t>
            </w:r>
          </w:p>
        </w:tc>
      </w:tr>
      <w:tr w:rsidR="00354278" w:rsidRPr="00354278" w14:paraId="7686DBFE" w14:textId="77777777" w:rsidTr="00354278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C019E" w14:textId="77777777" w:rsidR="00354278" w:rsidRPr="00354278" w:rsidRDefault="00354278" w:rsidP="0035427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542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lthough most kids have occasional low moods, when it occurs most days it may be a sign of depression</w:t>
            </w:r>
          </w:p>
        </w:tc>
      </w:tr>
      <w:tr w:rsidR="00354278" w:rsidRPr="00354278" w14:paraId="148049CC" w14:textId="77777777" w:rsidTr="00354278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2980F" w14:textId="77777777" w:rsidR="00354278" w:rsidRPr="00354278" w:rsidRDefault="00354278" w:rsidP="0035427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542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rrect: Although most kids have occasional low moods, when it occurs most days it may be a sign of depression</w:t>
            </w:r>
          </w:p>
        </w:tc>
      </w:tr>
      <w:tr w:rsidR="00354278" w:rsidRPr="00354278" w14:paraId="2F4CA4E9" w14:textId="77777777" w:rsidTr="00354278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BE27D" w14:textId="77777777" w:rsidR="00354278" w:rsidRPr="00354278" w:rsidRDefault="00354278" w:rsidP="0035427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354278" w:rsidRPr="00354278" w14:paraId="25375137" w14:textId="77777777" w:rsidTr="00354278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F4DC5" w14:textId="77777777" w:rsidR="00354278" w:rsidRPr="00354278" w:rsidRDefault="00354278" w:rsidP="00354278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5427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RUE or FALSE: Kids with depression can snap out of it if they want to</w:t>
            </w:r>
          </w:p>
        </w:tc>
      </w:tr>
      <w:tr w:rsidR="00354278" w:rsidRPr="00354278" w14:paraId="0DBE0908" w14:textId="77777777" w:rsidTr="00354278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36BDE" w14:textId="77777777" w:rsidR="00354278" w:rsidRPr="00354278" w:rsidRDefault="00354278" w:rsidP="00354278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542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ypically, depression can’t be cured by thinking positively. A mental health provider can provide the tools needed to help</w:t>
            </w:r>
          </w:p>
        </w:tc>
      </w:tr>
      <w:tr w:rsidR="00354278" w:rsidRPr="00354278" w14:paraId="4BC4902E" w14:textId="77777777" w:rsidTr="00354278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D222A" w14:textId="77777777" w:rsidR="00354278" w:rsidRPr="00354278" w:rsidRDefault="00354278" w:rsidP="00354278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542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rrect. It typically can’t be cured by thinking positively. A mental health provider can provide the tools needed to help</w:t>
            </w:r>
          </w:p>
        </w:tc>
      </w:tr>
      <w:tr w:rsidR="00354278" w:rsidRPr="00354278" w14:paraId="6C4F1B92" w14:textId="77777777" w:rsidTr="00354278">
        <w:trPr>
          <w:trHeight w:val="28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C1644" w14:textId="77777777" w:rsidR="00354278" w:rsidRPr="00354278" w:rsidRDefault="00354278" w:rsidP="00354278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354278" w:rsidRPr="00354278" w14:paraId="39C2F13D" w14:textId="77777777" w:rsidTr="00354278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1AD52" w14:textId="77777777" w:rsidR="00354278" w:rsidRPr="00354278" w:rsidRDefault="00354278" w:rsidP="00354278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5427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RUE or FALSE: Kids with depression just need to resume their normal routines to get better</w:t>
            </w:r>
          </w:p>
        </w:tc>
      </w:tr>
      <w:tr w:rsidR="00354278" w:rsidRPr="00354278" w14:paraId="4BBFE4E7" w14:textId="77777777" w:rsidTr="00354278">
        <w:trPr>
          <w:trHeight w:val="28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D91D2" w14:textId="77777777" w:rsidR="00354278" w:rsidRPr="00354278" w:rsidRDefault="00354278" w:rsidP="0035427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542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It is difficult for kids with depression to do this by themselves. A mental health provider can help</w:t>
            </w:r>
          </w:p>
        </w:tc>
      </w:tr>
      <w:tr w:rsidR="00354278" w:rsidRPr="00354278" w14:paraId="4949750D" w14:textId="77777777" w:rsidTr="00354278">
        <w:trPr>
          <w:trHeight w:val="28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D53ED" w14:textId="77777777" w:rsidR="00354278" w:rsidRPr="00354278" w:rsidRDefault="00354278" w:rsidP="0035427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542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rrect.  It is difficult for kids with depression to do this by themselves. A mental health provider can help</w:t>
            </w:r>
          </w:p>
        </w:tc>
      </w:tr>
      <w:tr w:rsidR="00354278" w:rsidRPr="00354278" w14:paraId="34736C7E" w14:textId="77777777" w:rsidTr="00354278">
        <w:trPr>
          <w:trHeight w:val="28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C5847" w14:textId="77777777" w:rsidR="00354278" w:rsidRPr="00354278" w:rsidRDefault="00354278" w:rsidP="0035427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354278" w:rsidRPr="00354278" w14:paraId="22A40C69" w14:textId="77777777" w:rsidTr="00354278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5E94D" w14:textId="77777777" w:rsidR="00354278" w:rsidRPr="00354278" w:rsidRDefault="00354278" w:rsidP="00354278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5427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RUE or FALSE:  Kids with depression need to be in treatment for their whole lives</w:t>
            </w:r>
          </w:p>
        </w:tc>
      </w:tr>
      <w:tr w:rsidR="00354278" w:rsidRPr="00354278" w14:paraId="7384E2EF" w14:textId="77777777" w:rsidTr="00354278">
        <w:trPr>
          <w:trHeight w:val="28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CDF08" w14:textId="77777777" w:rsidR="00354278" w:rsidRPr="00354278" w:rsidRDefault="00354278" w:rsidP="0035427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542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e length of mental health care for depression varies widely. Most youth do not need to be in treatment for their lives</w:t>
            </w:r>
          </w:p>
        </w:tc>
      </w:tr>
      <w:tr w:rsidR="00354278" w:rsidRPr="00354278" w14:paraId="27F39239" w14:textId="77777777" w:rsidTr="00354278">
        <w:trPr>
          <w:trHeight w:val="28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2F165" w14:textId="77777777" w:rsidR="00354278" w:rsidRPr="00354278" w:rsidRDefault="00354278" w:rsidP="0035427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542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rrect.  Most youth do not need to be in treatment for their lives</w:t>
            </w:r>
          </w:p>
        </w:tc>
      </w:tr>
      <w:tr w:rsidR="00354278" w:rsidRPr="00354278" w14:paraId="3CF4EBF9" w14:textId="77777777" w:rsidTr="00354278">
        <w:trPr>
          <w:trHeight w:val="28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D6914" w14:textId="77777777" w:rsidR="00354278" w:rsidRPr="00354278" w:rsidRDefault="00354278" w:rsidP="0035427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354278" w:rsidRPr="00354278" w14:paraId="705EE588" w14:textId="77777777" w:rsidTr="00354278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D82C8" w14:textId="77777777" w:rsidR="00354278" w:rsidRPr="00354278" w:rsidRDefault="00354278" w:rsidP="00354278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5427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RUE or FALSE: People with depression don’t get better</w:t>
            </w:r>
          </w:p>
        </w:tc>
      </w:tr>
      <w:tr w:rsidR="00354278" w:rsidRPr="00354278" w14:paraId="0B690899" w14:textId="77777777" w:rsidTr="00354278">
        <w:trPr>
          <w:trHeight w:val="28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87910" w14:textId="77777777" w:rsidR="00354278" w:rsidRPr="00354278" w:rsidRDefault="00354278" w:rsidP="0035427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542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 mental health provider can give people with depression the best chance at getting better</w:t>
            </w:r>
          </w:p>
        </w:tc>
      </w:tr>
      <w:tr w:rsidR="00354278" w:rsidRPr="00354278" w14:paraId="392BF749" w14:textId="77777777" w:rsidTr="00354278">
        <w:trPr>
          <w:trHeight w:val="28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B8862" w14:textId="77777777" w:rsidR="00354278" w:rsidRPr="00354278" w:rsidRDefault="00354278" w:rsidP="0035427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542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rrect.  A mental health provider can give people with depression the best chance at getting better</w:t>
            </w:r>
          </w:p>
        </w:tc>
      </w:tr>
      <w:tr w:rsidR="00354278" w:rsidRPr="00354278" w14:paraId="1C58CF12" w14:textId="77777777" w:rsidTr="00354278">
        <w:trPr>
          <w:trHeight w:val="28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A83A2" w14:textId="77777777" w:rsidR="00354278" w:rsidRPr="00354278" w:rsidRDefault="00354278" w:rsidP="0035427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354278" w:rsidRPr="00354278" w14:paraId="7EFA81BB" w14:textId="77777777" w:rsidTr="00354278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CAAA0" w14:textId="77777777" w:rsidR="00354278" w:rsidRPr="00354278" w:rsidRDefault="00354278" w:rsidP="00354278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5427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RUE or FALSE: Up to 90% of adolescents with depression will get better with mental health care</w:t>
            </w:r>
          </w:p>
        </w:tc>
      </w:tr>
      <w:tr w:rsidR="00354278" w:rsidRPr="00354278" w14:paraId="7150F853" w14:textId="77777777" w:rsidTr="00354278">
        <w:trPr>
          <w:trHeight w:val="28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FD951" w14:textId="77777777" w:rsidR="00354278" w:rsidRPr="00354278" w:rsidRDefault="00354278" w:rsidP="0035427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542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rrect!  Mental health care for depression is highly effective... up to 90% of people feel better</w:t>
            </w:r>
          </w:p>
        </w:tc>
      </w:tr>
      <w:tr w:rsidR="00354278" w:rsidRPr="00354278" w14:paraId="01FED8AC" w14:textId="77777777" w:rsidTr="00354278">
        <w:trPr>
          <w:trHeight w:val="28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38AC1" w14:textId="77777777" w:rsidR="00354278" w:rsidRPr="00354278" w:rsidRDefault="00354278" w:rsidP="0035427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542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tually, mental health care for depression is highly effective... up to 90% of people feel better</w:t>
            </w:r>
          </w:p>
        </w:tc>
      </w:tr>
    </w:tbl>
    <w:p w14:paraId="56772C5F" w14:textId="28CAE7B2" w:rsidR="00354278" w:rsidRPr="00354278" w:rsidRDefault="00354278">
      <w:pPr>
        <w:rPr>
          <w:rFonts w:ascii="Arial" w:hAnsi="Arial" w:cs="Arial"/>
          <w:sz w:val="22"/>
          <w:szCs w:val="22"/>
        </w:rPr>
      </w:pPr>
    </w:p>
    <w:p w14:paraId="10C87811" w14:textId="77777777" w:rsidR="00354278" w:rsidRDefault="00354278">
      <w:pPr>
        <w:rPr>
          <w:rFonts w:ascii="Arial" w:hAnsi="Arial" w:cs="Arial"/>
          <w:b/>
          <w:bCs/>
          <w:sz w:val="22"/>
          <w:szCs w:val="22"/>
          <w:u w:val="single"/>
        </w:rPr>
      </w:pPr>
      <w:r>
        <w:rPr>
          <w:rFonts w:ascii="Arial" w:hAnsi="Arial" w:cs="Arial"/>
          <w:b/>
          <w:bCs/>
          <w:sz w:val="22"/>
          <w:szCs w:val="22"/>
          <w:u w:val="single"/>
        </w:rPr>
        <w:br/>
      </w:r>
    </w:p>
    <w:p w14:paraId="0B276DC3" w14:textId="38D2F9DD" w:rsidR="00354278" w:rsidRPr="00354278" w:rsidRDefault="00354278">
      <w:pPr>
        <w:rPr>
          <w:rFonts w:ascii="Arial" w:hAnsi="Arial" w:cs="Arial"/>
          <w:b/>
          <w:bCs/>
          <w:sz w:val="22"/>
          <w:szCs w:val="22"/>
          <w:u w:val="single"/>
        </w:rPr>
      </w:pPr>
      <w:r w:rsidRPr="00354278">
        <w:rPr>
          <w:rFonts w:ascii="Arial" w:hAnsi="Arial" w:cs="Arial"/>
          <w:b/>
          <w:bCs/>
          <w:sz w:val="22"/>
          <w:szCs w:val="22"/>
          <w:u w:val="single"/>
        </w:rPr>
        <w:t>Concern Psychoeducation</w:t>
      </w:r>
    </w:p>
    <w:p w14:paraId="4F2C391B" w14:textId="2BE0A4DC" w:rsidR="00354278" w:rsidRPr="00354278" w:rsidRDefault="00354278">
      <w:pPr>
        <w:rPr>
          <w:rFonts w:ascii="Arial" w:hAnsi="Arial" w:cs="Arial"/>
          <w:sz w:val="22"/>
          <w:szCs w:val="22"/>
        </w:rPr>
      </w:pPr>
    </w:p>
    <w:tbl>
      <w:tblPr>
        <w:tblW w:w="5000" w:type="pct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9360"/>
      </w:tblGrid>
      <w:tr w:rsidR="00354278" w:rsidRPr="00354278" w14:paraId="65487E06" w14:textId="77777777" w:rsidTr="00354278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C6415" w14:textId="77777777" w:rsidR="00354278" w:rsidRPr="00354278" w:rsidRDefault="00354278" w:rsidP="00354278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5427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RUE or FALSE:  Only people with severe depression go to a mental health clinician</w:t>
            </w:r>
          </w:p>
        </w:tc>
      </w:tr>
      <w:tr w:rsidR="00354278" w:rsidRPr="00354278" w14:paraId="0C037FDD" w14:textId="77777777" w:rsidTr="00354278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7AAE3" w14:textId="77777777" w:rsidR="00354278" w:rsidRPr="00354278" w:rsidRDefault="00354278" w:rsidP="0035427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542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ven people with mild symptoms can benefit from seeing a mental health clinician</w:t>
            </w:r>
          </w:p>
        </w:tc>
      </w:tr>
      <w:tr w:rsidR="00354278" w:rsidRPr="00354278" w14:paraId="0D1FE576" w14:textId="77777777" w:rsidTr="00354278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CFA01" w14:textId="77777777" w:rsidR="00354278" w:rsidRPr="00354278" w:rsidRDefault="00354278" w:rsidP="0035427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542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rrect. Even people with mild symptoms can benefit from seeing a mental health clinician</w:t>
            </w:r>
          </w:p>
        </w:tc>
      </w:tr>
      <w:tr w:rsidR="00354278" w:rsidRPr="00354278" w14:paraId="2F7D499B" w14:textId="77777777" w:rsidTr="00354278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2A554" w14:textId="77777777" w:rsidR="00354278" w:rsidRPr="00354278" w:rsidRDefault="00354278" w:rsidP="0035427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354278" w:rsidRPr="00354278" w14:paraId="0CDA0CFC" w14:textId="77777777" w:rsidTr="00354278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D7AB9" w14:textId="77777777" w:rsidR="00354278" w:rsidRPr="00354278" w:rsidRDefault="00354278" w:rsidP="00354278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5427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lastRenderedPageBreak/>
              <w:t>TRUE or FALSE: More than 1 in 5 teens has a mental health condition like depression or anxiety</w:t>
            </w:r>
          </w:p>
        </w:tc>
      </w:tr>
      <w:tr w:rsidR="00354278" w:rsidRPr="00354278" w14:paraId="0391B706" w14:textId="77777777" w:rsidTr="00354278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0EA1A" w14:textId="77777777" w:rsidR="00354278" w:rsidRPr="00354278" w:rsidRDefault="00354278" w:rsidP="00354278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542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rrect.  More than 1 in 5 teens has a mental health condition.</w:t>
            </w:r>
          </w:p>
        </w:tc>
      </w:tr>
      <w:tr w:rsidR="00354278" w:rsidRPr="00354278" w14:paraId="5DC0892B" w14:textId="77777777" w:rsidTr="00354278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710EA" w14:textId="77777777" w:rsidR="00354278" w:rsidRPr="00354278" w:rsidRDefault="00354278" w:rsidP="00354278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542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More than 1 in 5 teens has a mental health condition.</w:t>
            </w:r>
          </w:p>
        </w:tc>
      </w:tr>
      <w:tr w:rsidR="00354278" w:rsidRPr="00354278" w14:paraId="48A438BE" w14:textId="77777777" w:rsidTr="00354278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B1E3F" w14:textId="77777777" w:rsidR="00354278" w:rsidRPr="00354278" w:rsidRDefault="00354278" w:rsidP="00354278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354278" w:rsidRPr="00354278" w14:paraId="2AEC6337" w14:textId="77777777" w:rsidTr="00354278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1B367" w14:textId="77777777" w:rsidR="00354278" w:rsidRPr="00354278" w:rsidRDefault="00354278" w:rsidP="00354278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5427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RUE or FALSE: Seeking mental health care means there is something "wrong" with me</w:t>
            </w:r>
          </w:p>
        </w:tc>
      </w:tr>
      <w:tr w:rsidR="00354278" w:rsidRPr="00354278" w14:paraId="2774F109" w14:textId="77777777" w:rsidTr="00354278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704EE" w14:textId="75B2E36A" w:rsidR="00354278" w:rsidRPr="00354278" w:rsidRDefault="00354278" w:rsidP="0035427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542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ctually, seeking help for mental health is a sign of a st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  <w:r w:rsidRPr="003542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ong individual who is able to recognize their needs.  </w:t>
            </w:r>
          </w:p>
        </w:tc>
      </w:tr>
      <w:tr w:rsidR="00354278" w:rsidRPr="00354278" w14:paraId="25C13AF0" w14:textId="77777777" w:rsidTr="00354278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FA030" w14:textId="739AF9A4" w:rsidR="00354278" w:rsidRPr="00354278" w:rsidRDefault="00354278" w:rsidP="0035427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542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rrect.  Seeking help for mental health is a sign of a st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  <w:r w:rsidRPr="003542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ong individual who is able to recognize their needs.  </w:t>
            </w:r>
          </w:p>
        </w:tc>
      </w:tr>
      <w:tr w:rsidR="00354278" w:rsidRPr="00354278" w14:paraId="4BE865C5" w14:textId="77777777" w:rsidTr="00354278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ED971" w14:textId="77777777" w:rsidR="00354278" w:rsidRPr="00354278" w:rsidRDefault="00354278" w:rsidP="0035427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354278" w:rsidRPr="00354278" w14:paraId="4922143F" w14:textId="77777777" w:rsidTr="00354278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5065E" w14:textId="77777777" w:rsidR="00354278" w:rsidRPr="00354278" w:rsidRDefault="00354278" w:rsidP="00354278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5427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RUE or FALSE:  A mental health care provider won't understand my problems</w:t>
            </w:r>
          </w:p>
        </w:tc>
      </w:tr>
      <w:tr w:rsidR="00354278" w:rsidRPr="00354278" w14:paraId="42C31BBB" w14:textId="77777777" w:rsidTr="00354278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F9565" w14:textId="77777777" w:rsidR="00354278" w:rsidRPr="00354278" w:rsidRDefault="00354278" w:rsidP="00354278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542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ey may not always understand exactly how you are feeling, but they will use their experience to try to help you.</w:t>
            </w:r>
          </w:p>
        </w:tc>
      </w:tr>
      <w:tr w:rsidR="00354278" w:rsidRPr="00354278" w14:paraId="27B23748" w14:textId="77777777" w:rsidTr="00354278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BBF2E" w14:textId="77777777" w:rsidR="00354278" w:rsidRPr="00354278" w:rsidRDefault="00354278" w:rsidP="00354278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542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ey may not always understand exactly how you are feeling, but they will use their experience to try to help you.</w:t>
            </w:r>
          </w:p>
        </w:tc>
      </w:tr>
      <w:tr w:rsidR="00354278" w:rsidRPr="00354278" w14:paraId="386CF1E0" w14:textId="77777777" w:rsidTr="00354278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F8A63" w14:textId="77777777" w:rsidR="00354278" w:rsidRPr="00354278" w:rsidRDefault="00354278" w:rsidP="00354278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354278" w:rsidRPr="00354278" w14:paraId="669846B0" w14:textId="77777777" w:rsidTr="00354278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7E63B" w14:textId="77777777" w:rsidR="00354278" w:rsidRPr="00354278" w:rsidRDefault="00354278" w:rsidP="00354278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5427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RUE or FALSE: Mental health clinicians will make me share private things</w:t>
            </w:r>
          </w:p>
        </w:tc>
      </w:tr>
      <w:tr w:rsidR="00354278" w:rsidRPr="00354278" w14:paraId="0289DC04" w14:textId="77777777" w:rsidTr="00354278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CC54C" w14:textId="77777777" w:rsidR="00354278" w:rsidRPr="00354278" w:rsidRDefault="00354278" w:rsidP="00354278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542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When you see a mental health provider, you do not have to talk about anything you don't feel comfortable with</w:t>
            </w:r>
          </w:p>
        </w:tc>
      </w:tr>
      <w:tr w:rsidR="00354278" w:rsidRPr="00354278" w14:paraId="50086A61" w14:textId="77777777" w:rsidTr="00354278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A2C0A" w14:textId="77777777" w:rsidR="00354278" w:rsidRPr="00354278" w:rsidRDefault="00354278" w:rsidP="00354278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542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rrect.  When you see a mental health provider, you do not have to talk about anything you don't feel comfortable with</w:t>
            </w:r>
          </w:p>
        </w:tc>
      </w:tr>
      <w:tr w:rsidR="00354278" w:rsidRPr="00354278" w14:paraId="27F3BD8B" w14:textId="77777777" w:rsidTr="00354278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5E79F" w14:textId="77777777" w:rsidR="00354278" w:rsidRPr="00354278" w:rsidRDefault="00354278" w:rsidP="00354278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354278" w:rsidRPr="00354278" w14:paraId="4640FBE2" w14:textId="77777777" w:rsidTr="00354278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B3DDC" w14:textId="77777777" w:rsidR="00354278" w:rsidRPr="00354278" w:rsidRDefault="00354278" w:rsidP="00354278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5427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RUE or FALSE Talking about how bad you feel will only make things worse</w:t>
            </w:r>
          </w:p>
        </w:tc>
      </w:tr>
      <w:tr w:rsidR="00354278" w:rsidRPr="00354278" w14:paraId="54989B57" w14:textId="77777777" w:rsidTr="00354278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BFA92" w14:textId="77777777" w:rsidR="00354278" w:rsidRPr="00354278" w:rsidRDefault="00354278" w:rsidP="00354278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542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t can feel uncomfortable to talk about your feelings at first. But many people find it helps to talk to a mental health provider</w:t>
            </w:r>
          </w:p>
        </w:tc>
      </w:tr>
      <w:tr w:rsidR="00354278" w:rsidRPr="00354278" w14:paraId="05921B70" w14:textId="77777777" w:rsidTr="00354278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C2C72" w14:textId="77777777" w:rsidR="00354278" w:rsidRPr="00354278" w:rsidRDefault="00354278" w:rsidP="00354278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542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rrect. It can feel uncomfortable to talk about your feelings at first. But many people find it helps to talk to a mental health provider</w:t>
            </w:r>
          </w:p>
        </w:tc>
      </w:tr>
    </w:tbl>
    <w:p w14:paraId="64214D1C" w14:textId="1B67EDBC" w:rsidR="00354278" w:rsidRDefault="00354278">
      <w:pPr>
        <w:rPr>
          <w:rFonts w:ascii="Arial" w:hAnsi="Arial" w:cs="Arial"/>
          <w:sz w:val="22"/>
          <w:szCs w:val="22"/>
        </w:rPr>
      </w:pPr>
    </w:p>
    <w:p w14:paraId="4FF8FC3D" w14:textId="77777777" w:rsidR="00354278" w:rsidRDefault="00354278">
      <w:pPr>
        <w:rPr>
          <w:rFonts w:ascii="Arial" w:hAnsi="Arial" w:cs="Arial"/>
          <w:b/>
          <w:bCs/>
          <w:sz w:val="22"/>
          <w:szCs w:val="22"/>
          <w:u w:val="single"/>
        </w:rPr>
      </w:pPr>
    </w:p>
    <w:p w14:paraId="7D180129" w14:textId="165EDAB5" w:rsidR="00354278" w:rsidRPr="00354278" w:rsidRDefault="00354278">
      <w:pPr>
        <w:rPr>
          <w:rFonts w:ascii="Arial" w:hAnsi="Arial" w:cs="Arial"/>
          <w:b/>
          <w:bCs/>
          <w:sz w:val="22"/>
          <w:szCs w:val="22"/>
          <w:u w:val="single"/>
        </w:rPr>
      </w:pPr>
      <w:r w:rsidRPr="00354278">
        <w:rPr>
          <w:rFonts w:ascii="Arial" w:hAnsi="Arial" w:cs="Arial"/>
          <w:b/>
          <w:bCs/>
          <w:sz w:val="22"/>
          <w:szCs w:val="22"/>
          <w:u w:val="single"/>
        </w:rPr>
        <w:t>Negative Affect Replies</w:t>
      </w:r>
    </w:p>
    <w:p w14:paraId="17887BDB" w14:textId="6A044591" w:rsidR="00354278" w:rsidRDefault="00354278">
      <w:pPr>
        <w:rPr>
          <w:rFonts w:ascii="Arial" w:hAnsi="Arial" w:cs="Arial"/>
          <w:sz w:val="22"/>
          <w:szCs w:val="22"/>
        </w:rPr>
      </w:pPr>
    </w:p>
    <w:tbl>
      <w:tblPr>
        <w:tblW w:w="5000" w:type="pct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520"/>
        <w:gridCol w:w="7840"/>
      </w:tblGrid>
      <w:tr w:rsidR="00354278" w:rsidRPr="00354278" w14:paraId="1332FD51" w14:textId="77777777" w:rsidTr="00354278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7F1850" w14:textId="36A9423C" w:rsidR="00354278" w:rsidRPr="00354278" w:rsidRDefault="00354278" w:rsidP="0035427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35427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Incoming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Report</w:t>
            </w:r>
            <w:r w:rsidRPr="0035427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41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D493B2" w14:textId="77777777" w:rsidR="00354278" w:rsidRPr="00354278" w:rsidRDefault="00354278" w:rsidP="0035427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35427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Outgoing Message</w:t>
            </w:r>
          </w:p>
        </w:tc>
      </w:tr>
      <w:tr w:rsidR="00354278" w:rsidRPr="00354278" w14:paraId="04F1C1E8" w14:textId="77777777" w:rsidTr="00354278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CC440" w14:textId="77777777" w:rsidR="00354278" w:rsidRPr="00354278" w:rsidRDefault="00354278" w:rsidP="0035427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42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1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18B17" w14:textId="77777777" w:rsidR="00354278" w:rsidRPr="00354278" w:rsidRDefault="00354278" w:rsidP="0035427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542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e are sorry to hear that. Let someone you trust know how you feel</w:t>
            </w:r>
          </w:p>
        </w:tc>
      </w:tr>
      <w:tr w:rsidR="00354278" w:rsidRPr="00354278" w14:paraId="0EE46A70" w14:textId="77777777" w:rsidTr="00354278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89EDF" w14:textId="77777777" w:rsidR="00354278" w:rsidRPr="00354278" w:rsidRDefault="00354278" w:rsidP="0035427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42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1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3B6B0" w14:textId="77777777" w:rsidR="00354278" w:rsidRPr="00354278" w:rsidRDefault="00354278" w:rsidP="0035427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542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y to focus on one small thing that was good today</w:t>
            </w:r>
          </w:p>
        </w:tc>
      </w:tr>
      <w:tr w:rsidR="00354278" w:rsidRPr="00354278" w14:paraId="67756D20" w14:textId="77777777" w:rsidTr="00354278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3FEC3" w14:textId="77777777" w:rsidR="00354278" w:rsidRPr="00354278" w:rsidRDefault="00354278" w:rsidP="0035427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42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1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161E5" w14:textId="77777777" w:rsidR="00354278" w:rsidRPr="00354278" w:rsidRDefault="00354278" w:rsidP="0035427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542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 mental health clinician could help give you the tools to manage these feelings</w:t>
            </w:r>
          </w:p>
        </w:tc>
      </w:tr>
      <w:tr w:rsidR="00354278" w:rsidRPr="00354278" w14:paraId="139BD18C" w14:textId="77777777" w:rsidTr="00354278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843C9" w14:textId="77777777" w:rsidR="00354278" w:rsidRPr="00354278" w:rsidRDefault="00354278" w:rsidP="0035427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42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41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D43B8" w14:textId="77777777" w:rsidR="00354278" w:rsidRPr="00354278" w:rsidRDefault="00354278" w:rsidP="0035427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542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y: https://www.nimh.nih.gov/health/publications/teen-depression/index.shtml</w:t>
            </w:r>
          </w:p>
        </w:tc>
      </w:tr>
      <w:tr w:rsidR="00354278" w:rsidRPr="00354278" w14:paraId="487BBB88" w14:textId="77777777" w:rsidTr="00354278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2AA52" w14:textId="77777777" w:rsidR="00354278" w:rsidRPr="00354278" w:rsidRDefault="00354278" w:rsidP="0035427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42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41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CEA0C" w14:textId="77777777" w:rsidR="00354278" w:rsidRPr="00354278" w:rsidRDefault="00354278" w:rsidP="0035427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542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tting active can help you to feel better. Try taking a walk, a bike ride</w:t>
            </w:r>
          </w:p>
        </w:tc>
      </w:tr>
      <w:tr w:rsidR="00354278" w:rsidRPr="00354278" w14:paraId="34F130E9" w14:textId="77777777" w:rsidTr="00354278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61CD5" w14:textId="77777777" w:rsidR="00354278" w:rsidRPr="00354278" w:rsidRDefault="00354278" w:rsidP="0035427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42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412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1CFBB6" w14:textId="77777777" w:rsidR="00354278" w:rsidRPr="00354278" w:rsidRDefault="00354278" w:rsidP="0035427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542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f at any time you feel you need help immediately, text “safe” to 4HELP (44357)</w:t>
            </w:r>
          </w:p>
        </w:tc>
      </w:tr>
      <w:tr w:rsidR="00354278" w:rsidRPr="00354278" w14:paraId="49F88D13" w14:textId="77777777" w:rsidTr="00354278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E328A" w14:textId="77777777" w:rsidR="00354278" w:rsidRPr="00354278" w:rsidRDefault="00354278" w:rsidP="0035427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42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41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58E16" w14:textId="77777777" w:rsidR="00354278" w:rsidRPr="00354278" w:rsidRDefault="00354278" w:rsidP="0035427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542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o help you lift your mood, try listening to a favorite song, painting, or playing an instrument</w:t>
            </w:r>
          </w:p>
        </w:tc>
      </w:tr>
      <w:tr w:rsidR="00354278" w:rsidRPr="00354278" w14:paraId="5D52D03C" w14:textId="77777777" w:rsidTr="00354278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8FCC0" w14:textId="77777777" w:rsidR="00354278" w:rsidRPr="00354278" w:rsidRDefault="00354278" w:rsidP="0035427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42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8</w:t>
            </w:r>
          </w:p>
        </w:tc>
        <w:tc>
          <w:tcPr>
            <w:tcW w:w="41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52C57" w14:textId="77777777" w:rsidR="00354278" w:rsidRPr="00354278" w:rsidRDefault="00354278" w:rsidP="0035427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542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ider writing down in a journal a good memory you've had</w:t>
            </w:r>
          </w:p>
        </w:tc>
      </w:tr>
    </w:tbl>
    <w:p w14:paraId="40EDB0AE" w14:textId="77777777" w:rsidR="00354278" w:rsidRPr="00354278" w:rsidRDefault="00354278">
      <w:pPr>
        <w:rPr>
          <w:rFonts w:ascii="Arial" w:hAnsi="Arial" w:cs="Arial"/>
          <w:sz w:val="22"/>
          <w:szCs w:val="22"/>
        </w:rPr>
      </w:pPr>
    </w:p>
    <w:sectPr w:rsidR="00354278" w:rsidRPr="003542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278"/>
    <w:rsid w:val="00354278"/>
    <w:rsid w:val="004C17CD"/>
    <w:rsid w:val="00CB0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178400"/>
  <w15:chartTrackingRefBased/>
  <w15:docId w15:val="{8588C598-5C34-2C4E-8D83-CA059009D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3187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1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5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04C6EA4-F085-194C-8352-735E6DD006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30</Words>
  <Characters>3595</Characters>
  <Application>Microsoft Office Word</Application>
  <DocSecurity>0</DocSecurity>
  <Lines>29</Lines>
  <Paragraphs>8</Paragraphs>
  <ScaleCrop>false</ScaleCrop>
  <Company/>
  <LinksUpToDate>false</LinksUpToDate>
  <CharactersWithSpaces>4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Suffoletto</dc:creator>
  <cp:keywords/>
  <dc:description/>
  <cp:lastModifiedBy>Brian Suffoletto</cp:lastModifiedBy>
  <cp:revision>1</cp:revision>
  <dcterms:created xsi:type="dcterms:W3CDTF">2021-03-25T18:34:00Z</dcterms:created>
  <dcterms:modified xsi:type="dcterms:W3CDTF">2021-03-25T18:38:00Z</dcterms:modified>
</cp:coreProperties>
</file>